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F8" w:rsidRDefault="00095AC6">
      <w:pPr>
        <w:rPr>
          <w:rFonts w:ascii="Times New Roman" w:hAnsi="Times New Roman" w:cs="Times New Roman" w:hint="eastAsia"/>
          <w:sz w:val="18"/>
          <w:szCs w:val="18"/>
        </w:rPr>
      </w:pPr>
      <w:r w:rsidRPr="0079330C">
        <w:rPr>
          <w:rFonts w:ascii="Times New Roman" w:hAnsi="Times New Roman" w:cs="Times New Roman"/>
          <w:sz w:val="18"/>
          <w:szCs w:val="18"/>
        </w:rPr>
        <w:t>S</w:t>
      </w:r>
      <w:r w:rsidRPr="0079330C"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9330C">
        <w:rPr>
          <w:rFonts w:ascii="Times New Roman" w:hAnsi="Times New Roman" w:cs="Times New Roman"/>
          <w:sz w:val="18"/>
          <w:szCs w:val="18"/>
        </w:rPr>
        <w:t>Table Primers used in positioning of the mutation site</w:t>
      </w:r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2539"/>
        <w:gridCol w:w="2564"/>
      </w:tblGrid>
      <w:tr w:rsidR="00095AC6" w:rsidTr="006A0F5F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imer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caf2674 position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</w:p>
        </w:tc>
      </w:tr>
      <w:tr w:rsidR="00095AC6" w:rsidTr="006A0F5F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on up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6279-5127314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CTGGAAGGCTAGGGTGT</w:t>
            </w: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TGTTAACTGTCTTCGTC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on u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7801-512823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ACCATTGTCAAGCATGTG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TCTTCGAGCAACTTGGCA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on u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27801-5128464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GCGACTAAAGCAGCAAC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TCTTCGAGCAACTTGGCA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GIBMGA003497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31545-513206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ATCTGGTATGGTGGTC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CATGACATGAACAAAATT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GIBMGA0036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35503-523569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TTTACCGTGAAAGCC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ATTTACAGGATGGGTTG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6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15855-531613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CTTGTCTCGTTACCCT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GTTCGCTACCATATTGAC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6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3899-532418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CAGCAACAAGGAACCAAG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CTGAAAACCCATAATGAACTA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6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9846-5330200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AAGATAGTGGTGCTGA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TGGTAATGTCCTTGTGTA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4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43643-5344253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CCAATAATGGCAACG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GCAGCTATTTGTCTACT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7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70537-5370809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CTGCTGATGATATGGCAG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TATTGCTCCTGCTGTTC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7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78186-5378357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GAGGGAGATTCCTGTC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AAACAATACTTAGGGTC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GIBMGA0034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81208-5381345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GGAAGCCCTGCGAATCT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ACCGTTGCCGTTTGAGT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on dow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09304-5409588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TACTGTGCAATGAATACC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TACCCAACACCCGAACTT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on dow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09569-5410366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GTTCGGGTGTTGGGTATC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CTTACCCACCCATGTATGC</w:t>
            </w:r>
          </w:p>
        </w:tc>
      </w:tr>
      <w:tr w:rsidR="00095AC6" w:rsidTr="006A0F5F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sition down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10347-5410879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TACATGGGTGGGTAAGC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5AC6" w:rsidRDefault="00095AC6" w:rsidP="006A0F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AAACGACTGGGAGATGTC</w:t>
            </w:r>
          </w:p>
        </w:tc>
      </w:tr>
    </w:tbl>
    <w:p w:rsidR="00095AC6" w:rsidRDefault="00095AC6">
      <w:bookmarkStart w:id="0" w:name="_GoBack"/>
      <w:bookmarkEnd w:id="0"/>
    </w:p>
    <w:sectPr w:rsidR="00095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845" w:rsidRDefault="00E43845" w:rsidP="00095AC6">
      <w:r>
        <w:separator/>
      </w:r>
    </w:p>
  </w:endnote>
  <w:endnote w:type="continuationSeparator" w:id="0">
    <w:p w:rsidR="00E43845" w:rsidRDefault="00E43845" w:rsidP="00095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845" w:rsidRDefault="00E43845" w:rsidP="00095AC6">
      <w:r>
        <w:separator/>
      </w:r>
    </w:p>
  </w:footnote>
  <w:footnote w:type="continuationSeparator" w:id="0">
    <w:p w:rsidR="00E43845" w:rsidRDefault="00E43845" w:rsidP="00095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B46"/>
    <w:rsid w:val="00066775"/>
    <w:rsid w:val="00095AC6"/>
    <w:rsid w:val="00187261"/>
    <w:rsid w:val="00387048"/>
    <w:rsid w:val="003C6EFB"/>
    <w:rsid w:val="005D7388"/>
    <w:rsid w:val="006871CB"/>
    <w:rsid w:val="006A5039"/>
    <w:rsid w:val="007B0A98"/>
    <w:rsid w:val="008D3B46"/>
    <w:rsid w:val="008E2EED"/>
    <w:rsid w:val="00A87EC5"/>
    <w:rsid w:val="00AE1DB0"/>
    <w:rsid w:val="00AF1882"/>
    <w:rsid w:val="00B05BF8"/>
    <w:rsid w:val="00B14633"/>
    <w:rsid w:val="00BB7739"/>
    <w:rsid w:val="00BD755D"/>
    <w:rsid w:val="00CD1BC5"/>
    <w:rsid w:val="00D74977"/>
    <w:rsid w:val="00D9204C"/>
    <w:rsid w:val="00E17E1A"/>
    <w:rsid w:val="00E43845"/>
    <w:rsid w:val="00E70AE4"/>
    <w:rsid w:val="00F2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AC6"/>
    <w:rPr>
      <w:sz w:val="18"/>
      <w:szCs w:val="18"/>
    </w:rPr>
  </w:style>
  <w:style w:type="table" w:styleId="a5">
    <w:name w:val="Table Grid"/>
    <w:basedOn w:val="a1"/>
    <w:uiPriority w:val="59"/>
    <w:rsid w:val="00095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5A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5A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5A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5AC6"/>
    <w:rPr>
      <w:sz w:val="18"/>
      <w:szCs w:val="18"/>
    </w:rPr>
  </w:style>
  <w:style w:type="table" w:styleId="a5">
    <w:name w:val="Table Grid"/>
    <w:basedOn w:val="a1"/>
    <w:uiPriority w:val="59"/>
    <w:rsid w:val="00095A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5</Characters>
  <Application>Microsoft Office Word</Application>
  <DocSecurity>0</DocSecurity>
  <Lines>8</Lines>
  <Paragraphs>2</Paragraphs>
  <ScaleCrop>false</ScaleCrop>
  <Company>china</Company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03-19T06:51:00Z</dcterms:created>
  <dcterms:modified xsi:type="dcterms:W3CDTF">2015-03-19T06:52:00Z</dcterms:modified>
</cp:coreProperties>
</file>